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86960" cy="3006725"/>
            <wp:effectExtent l="0" t="0" r="8890" b="3175"/>
            <wp:docPr id="2" name="图片 2" descr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ag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8696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both"/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eastAsia="zh-CN"/>
        </w:rPr>
        <w:t>Figure S</w:t>
      </w:r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eastAsia="zh-CN"/>
        </w:rPr>
        <w:t xml:space="preserve">. </w:t>
      </w:r>
      <w:r>
        <w:rPr>
          <w:rFonts w:hint="eastAsia" w:ascii="Times New Roman" w:hAnsi="Times New Roman" w:eastAsiaTheme="minorHAnsi"/>
          <w:b w:val="0"/>
          <w:bCs w:val="0"/>
          <w:kern w:val="0"/>
          <w:sz w:val="24"/>
          <w:szCs w:val="24"/>
          <w:lang w:eastAsia="zh-CN"/>
        </w:rPr>
        <w:t>Validation of RNA-Seq Data by RT-qPCR. Seven candidate genes associated with amino acid metabolism, energy metabolism and lipid metabolism pathways were selected and their expressions in the 187R wild-type (NIL-X) and Dapeimi mutant-type (NIL-D) were checked with RT-qPCR. The data are shown as means ± s.e.m. (n=3).</w:t>
      </w:r>
    </w:p>
    <w:p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9E21A8"/>
    <w:rsid w:val="160B2403"/>
    <w:rsid w:val="1A4C46E6"/>
    <w:rsid w:val="245446F9"/>
    <w:rsid w:val="2D8A4D84"/>
    <w:rsid w:val="32D83AE1"/>
    <w:rsid w:val="4D13670B"/>
    <w:rsid w:val="5FB93304"/>
    <w:rsid w:val="606A586B"/>
    <w:rsid w:val="6D3D1BFB"/>
    <w:rsid w:val="78D8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5:08:38Z</dcterms:created>
  <dc:creator>熊强强</dc:creator>
  <cp:lastModifiedBy>qqxiong</cp:lastModifiedBy>
  <dcterms:modified xsi:type="dcterms:W3CDTF">2021-07-08T06:1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6AE17E3D09A498D96A720C6142F46BC</vt:lpwstr>
  </property>
</Properties>
</file>